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BB9F5" w14:textId="14FCCDD1" w:rsidR="00A72DCA" w:rsidRPr="007B3BB5" w:rsidRDefault="00A72DCA">
      <w:pPr>
        <w:rPr>
          <w:rFonts w:ascii="Times New Roman" w:hAnsi="Times New Roman" w:cs="Times New Roman"/>
          <w:sz w:val="22"/>
          <w:szCs w:val="22"/>
        </w:rPr>
      </w:pPr>
      <w:r w:rsidRPr="007B3BB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1D108A" w:rsidRPr="007B3BB5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7B3BB5">
        <w:rPr>
          <w:rFonts w:ascii="Times New Roman" w:hAnsi="Times New Roman" w:cs="Times New Roman"/>
          <w:b/>
          <w:bCs/>
          <w:sz w:val="22"/>
          <w:szCs w:val="22"/>
        </w:rPr>
        <w:t xml:space="preserve"> Table.</w:t>
      </w:r>
      <w:r w:rsidRPr="007B3BB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7B3BB5">
        <w:rPr>
          <w:rFonts w:ascii="Times New Roman" w:hAnsi="Times New Roman" w:cs="Times New Roman"/>
          <w:sz w:val="22"/>
          <w:szCs w:val="22"/>
        </w:rPr>
        <w:t>BCoV</w:t>
      </w:r>
      <w:proofErr w:type="spellEnd"/>
      <w:r w:rsidRPr="007B3BB5">
        <w:rPr>
          <w:rFonts w:ascii="Times New Roman" w:hAnsi="Times New Roman" w:cs="Times New Roman"/>
          <w:sz w:val="22"/>
          <w:szCs w:val="22"/>
        </w:rPr>
        <w:t xml:space="preserve"> percent recovery by sample </w:t>
      </w:r>
    </w:p>
    <w:p w14:paraId="242E0A90" w14:textId="77777777" w:rsidR="00A72DCA" w:rsidRPr="00A72DCA" w:rsidRDefault="00A72DCA">
      <w:pPr>
        <w:rPr>
          <w:rFonts w:ascii="Times New Roman" w:hAnsi="Times New Roman" w:cs="Times New Roman"/>
        </w:rPr>
      </w:pPr>
    </w:p>
    <w:tbl>
      <w:tblPr>
        <w:tblStyle w:val="PlainTable2"/>
        <w:tblW w:w="2880" w:type="dxa"/>
        <w:tblLook w:val="04A0" w:firstRow="1" w:lastRow="0" w:firstColumn="1" w:lastColumn="0" w:noHBand="0" w:noVBand="1"/>
      </w:tblPr>
      <w:tblGrid>
        <w:gridCol w:w="1350"/>
        <w:gridCol w:w="1530"/>
      </w:tblGrid>
      <w:tr w:rsidR="00A72DCA" w:rsidRPr="00A72DCA" w14:paraId="78E1F979" w14:textId="77777777" w:rsidTr="007B3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1561E9BD" w14:textId="1066F683" w:rsidR="00A72DCA" w:rsidRPr="00A72DCA" w:rsidRDefault="00A72DCA" w:rsidP="00A72DC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Sample #</w:t>
            </w:r>
          </w:p>
        </w:tc>
        <w:tc>
          <w:tcPr>
            <w:tcW w:w="1530" w:type="dxa"/>
            <w:noWrap/>
            <w:hideMark/>
          </w:tcPr>
          <w:p w14:paraId="6850A54A" w14:textId="2B3F7DF7" w:rsidR="00A72DCA" w:rsidRPr="00A72DCA" w:rsidRDefault="00A72DCA" w:rsidP="00A72D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overy %</w:t>
            </w:r>
          </w:p>
        </w:tc>
      </w:tr>
      <w:tr w:rsidR="00A72DCA" w:rsidRPr="00A72DCA" w14:paraId="36E8F2E5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77EC5C5C" w14:textId="71EFD4CA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14:paraId="41A01F98" w14:textId="146CADF4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</w:tr>
      <w:tr w:rsidR="00A72DCA" w:rsidRPr="00A72DCA" w14:paraId="1448700B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21BB0B84" w14:textId="2435B869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noWrap/>
            <w:vAlign w:val="bottom"/>
            <w:hideMark/>
          </w:tcPr>
          <w:p w14:paraId="1FB59601" w14:textId="0C180F04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A72DCA" w:rsidRPr="00A72DCA" w14:paraId="63B51C4B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39FF1B01" w14:textId="5A274BEF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noWrap/>
            <w:vAlign w:val="bottom"/>
            <w:hideMark/>
          </w:tcPr>
          <w:p w14:paraId="0ABBDA5F" w14:textId="78DDE72C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38.3</w:t>
            </w:r>
          </w:p>
        </w:tc>
      </w:tr>
      <w:tr w:rsidR="00A72DCA" w:rsidRPr="00A72DCA" w14:paraId="3023BE22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360B4269" w14:textId="6AEC8C9A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noWrap/>
            <w:vAlign w:val="bottom"/>
            <w:hideMark/>
          </w:tcPr>
          <w:p w14:paraId="68FF95D3" w14:textId="59815E7D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</w:tr>
      <w:tr w:rsidR="00A72DCA" w:rsidRPr="00A72DCA" w14:paraId="4E68DE37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6641E934" w14:textId="0FB202EB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0" w:type="dxa"/>
            <w:noWrap/>
            <w:vAlign w:val="bottom"/>
            <w:hideMark/>
          </w:tcPr>
          <w:p w14:paraId="099C5B57" w14:textId="553E429D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77.8</w:t>
            </w:r>
          </w:p>
        </w:tc>
      </w:tr>
      <w:tr w:rsidR="00A72DCA" w:rsidRPr="00A72DCA" w14:paraId="0D1C7115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2821B401" w14:textId="02C21836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30" w:type="dxa"/>
            <w:noWrap/>
            <w:vAlign w:val="bottom"/>
            <w:hideMark/>
          </w:tcPr>
          <w:p w14:paraId="300363E7" w14:textId="660DDF31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56.3</w:t>
            </w:r>
          </w:p>
        </w:tc>
      </w:tr>
      <w:tr w:rsidR="00A72DCA" w:rsidRPr="00A72DCA" w14:paraId="1666ABAE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172AF624" w14:textId="34A956D0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0" w:type="dxa"/>
            <w:noWrap/>
            <w:vAlign w:val="bottom"/>
            <w:hideMark/>
          </w:tcPr>
          <w:p w14:paraId="66318FCD" w14:textId="0AD491E3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</w:tr>
      <w:tr w:rsidR="00A72DCA" w:rsidRPr="00A72DCA" w14:paraId="17E4BE0F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7BD4DD84" w14:textId="084F0E59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noWrap/>
            <w:vAlign w:val="bottom"/>
            <w:hideMark/>
          </w:tcPr>
          <w:p w14:paraId="304310B5" w14:textId="27AC8ADF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58.6</w:t>
            </w:r>
          </w:p>
        </w:tc>
      </w:tr>
      <w:tr w:rsidR="00A72DCA" w:rsidRPr="00A72DCA" w14:paraId="5783AC57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3D5BF1CF" w14:textId="54B6EA2A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30" w:type="dxa"/>
            <w:noWrap/>
            <w:vAlign w:val="bottom"/>
            <w:hideMark/>
          </w:tcPr>
          <w:p w14:paraId="0B585A0F" w14:textId="6CCBBCC9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4.99</w:t>
            </w:r>
          </w:p>
        </w:tc>
      </w:tr>
      <w:tr w:rsidR="00A72DCA" w:rsidRPr="00A72DCA" w14:paraId="3672A04E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71777CF7" w14:textId="793C058A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noWrap/>
            <w:vAlign w:val="bottom"/>
            <w:hideMark/>
          </w:tcPr>
          <w:p w14:paraId="1001F722" w14:textId="2E62D5CA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95.1</w:t>
            </w:r>
          </w:p>
        </w:tc>
      </w:tr>
      <w:tr w:rsidR="00A72DCA" w:rsidRPr="00A72DCA" w14:paraId="51D602AE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667C98B7" w14:textId="2D118971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30" w:type="dxa"/>
            <w:noWrap/>
            <w:vAlign w:val="bottom"/>
            <w:hideMark/>
          </w:tcPr>
          <w:p w14:paraId="54FB9027" w14:textId="6BABA03B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</w:tr>
      <w:tr w:rsidR="00A72DCA" w:rsidRPr="00A72DCA" w14:paraId="7E41A776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1A31B73D" w14:textId="4E522039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530" w:type="dxa"/>
            <w:noWrap/>
            <w:vAlign w:val="bottom"/>
            <w:hideMark/>
          </w:tcPr>
          <w:p w14:paraId="004F5377" w14:textId="204D0FDA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50.9</w:t>
            </w:r>
          </w:p>
        </w:tc>
      </w:tr>
      <w:tr w:rsidR="00A72DCA" w:rsidRPr="00A72DCA" w14:paraId="04478301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37C252A7" w14:textId="28EA1C7E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30" w:type="dxa"/>
            <w:noWrap/>
            <w:vAlign w:val="bottom"/>
            <w:hideMark/>
          </w:tcPr>
          <w:p w14:paraId="34E9B167" w14:textId="04B5B18C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35.1</w:t>
            </w:r>
          </w:p>
        </w:tc>
      </w:tr>
      <w:tr w:rsidR="00A72DCA" w:rsidRPr="00A72DCA" w14:paraId="79C036C6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467974E3" w14:textId="5E44E3F8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30" w:type="dxa"/>
            <w:noWrap/>
            <w:vAlign w:val="bottom"/>
            <w:hideMark/>
          </w:tcPr>
          <w:p w14:paraId="3C85F2CB" w14:textId="2818B65D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96.7</w:t>
            </w:r>
          </w:p>
        </w:tc>
      </w:tr>
      <w:tr w:rsidR="00A72DCA" w:rsidRPr="00A72DCA" w14:paraId="595B6CFF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5E0252BF" w14:textId="713E5983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30" w:type="dxa"/>
            <w:noWrap/>
            <w:vAlign w:val="bottom"/>
            <w:hideMark/>
          </w:tcPr>
          <w:p w14:paraId="1A2D5D27" w14:textId="223C2D78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</w:tr>
      <w:tr w:rsidR="00A72DCA" w:rsidRPr="00A72DCA" w14:paraId="1EF79CB9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23714596" w14:textId="67E346F7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30" w:type="dxa"/>
            <w:noWrap/>
            <w:vAlign w:val="bottom"/>
            <w:hideMark/>
          </w:tcPr>
          <w:p w14:paraId="4B8741E4" w14:textId="7978AE58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A72DCA" w:rsidRPr="00A72DCA" w14:paraId="51954E8F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1C443755" w14:textId="220CEACD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30" w:type="dxa"/>
            <w:noWrap/>
            <w:vAlign w:val="bottom"/>
            <w:hideMark/>
          </w:tcPr>
          <w:p w14:paraId="000B6E5B" w14:textId="493458A0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6.45</w:t>
            </w:r>
          </w:p>
        </w:tc>
      </w:tr>
      <w:tr w:rsidR="00A72DCA" w:rsidRPr="00A72DCA" w14:paraId="6DE56036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67F391F3" w14:textId="389ED5C1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30" w:type="dxa"/>
            <w:noWrap/>
            <w:vAlign w:val="bottom"/>
            <w:hideMark/>
          </w:tcPr>
          <w:p w14:paraId="06330221" w14:textId="4CE04F5A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</w:tr>
      <w:tr w:rsidR="00A72DCA" w:rsidRPr="00A72DCA" w14:paraId="124D32F5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13A8E89D" w14:textId="42946DB4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30" w:type="dxa"/>
            <w:noWrap/>
            <w:vAlign w:val="bottom"/>
            <w:hideMark/>
          </w:tcPr>
          <w:p w14:paraId="51F07F37" w14:textId="0DF37B5A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8.12</w:t>
            </w:r>
          </w:p>
        </w:tc>
      </w:tr>
      <w:tr w:rsidR="00A72DCA" w:rsidRPr="00A72DCA" w14:paraId="006C8C6A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36A8898A" w14:textId="545D8DE0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noWrap/>
            <w:vAlign w:val="bottom"/>
            <w:hideMark/>
          </w:tcPr>
          <w:p w14:paraId="7AB1573C" w14:textId="62CD87B7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4.49</w:t>
            </w:r>
          </w:p>
        </w:tc>
      </w:tr>
      <w:tr w:rsidR="00A72DCA" w:rsidRPr="00A72DCA" w14:paraId="0F060BE5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5F537C79" w14:textId="00AC147A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30" w:type="dxa"/>
            <w:noWrap/>
            <w:vAlign w:val="bottom"/>
            <w:hideMark/>
          </w:tcPr>
          <w:p w14:paraId="20DB101E" w14:textId="0B6EEAB7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A72DCA" w:rsidRPr="00A72DCA" w14:paraId="6B221139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7602FE1F" w14:textId="6030C5EF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noWrap/>
            <w:vAlign w:val="bottom"/>
            <w:hideMark/>
          </w:tcPr>
          <w:p w14:paraId="6BDBD25C" w14:textId="38F6ACFB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</w:tr>
      <w:tr w:rsidR="00A72DCA" w:rsidRPr="00A72DCA" w14:paraId="3ECBE100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14FBB703" w14:textId="23A7CB03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30" w:type="dxa"/>
            <w:noWrap/>
            <w:vAlign w:val="bottom"/>
            <w:hideMark/>
          </w:tcPr>
          <w:p w14:paraId="17A8B8F2" w14:textId="37A937A8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</w:tr>
      <w:tr w:rsidR="00A72DCA" w:rsidRPr="00A72DCA" w14:paraId="70A80833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2E83829C" w14:textId="48DAC85B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0" w:type="dxa"/>
            <w:noWrap/>
            <w:vAlign w:val="bottom"/>
            <w:hideMark/>
          </w:tcPr>
          <w:p w14:paraId="06366AB3" w14:textId="514F7820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</w:tr>
      <w:tr w:rsidR="00A72DCA" w:rsidRPr="00A72DCA" w14:paraId="513BED62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794F8F0D" w14:textId="1BEB79EB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30" w:type="dxa"/>
            <w:noWrap/>
            <w:vAlign w:val="bottom"/>
            <w:hideMark/>
          </w:tcPr>
          <w:p w14:paraId="7C2FCF98" w14:textId="27B5A965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A72DCA" w:rsidRPr="00A72DCA" w14:paraId="6F696652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030EA97D" w14:textId="7E42AE44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noWrap/>
            <w:vAlign w:val="bottom"/>
            <w:hideMark/>
          </w:tcPr>
          <w:p w14:paraId="6488CE90" w14:textId="0F95C62C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</w:tr>
      <w:tr w:rsidR="00A72DCA" w:rsidRPr="00A72DCA" w14:paraId="5F01C120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398739DF" w14:textId="5B14327E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30" w:type="dxa"/>
            <w:noWrap/>
            <w:vAlign w:val="bottom"/>
            <w:hideMark/>
          </w:tcPr>
          <w:p w14:paraId="13C3F103" w14:textId="648051B9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</w:tr>
      <w:tr w:rsidR="00A72DCA" w:rsidRPr="00A72DCA" w14:paraId="26F6BA22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615ADBF0" w14:textId="15E4F319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530" w:type="dxa"/>
            <w:noWrap/>
            <w:vAlign w:val="bottom"/>
            <w:hideMark/>
          </w:tcPr>
          <w:p w14:paraId="75B474EE" w14:textId="680E9F27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</w:tr>
      <w:tr w:rsidR="00A72DCA" w:rsidRPr="00A72DCA" w14:paraId="1F2AA741" w14:textId="77777777" w:rsidTr="007B3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624F84F0" w14:textId="5807950D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noWrap/>
            <w:vAlign w:val="bottom"/>
            <w:hideMark/>
          </w:tcPr>
          <w:p w14:paraId="1FABDC2F" w14:textId="060424DD" w:rsidR="00A72DCA" w:rsidRPr="00A72DCA" w:rsidRDefault="00A72DCA" w:rsidP="00A72D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</w:tr>
      <w:tr w:rsidR="00A72DCA" w:rsidRPr="00A72DCA" w14:paraId="6459EF6E" w14:textId="77777777" w:rsidTr="007B3B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bottom"/>
            <w:hideMark/>
          </w:tcPr>
          <w:p w14:paraId="425F3A96" w14:textId="6D52A85E" w:rsidR="00A72DCA" w:rsidRPr="00A72DCA" w:rsidRDefault="00A72DCA" w:rsidP="00A72DC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noWrap/>
            <w:vAlign w:val="bottom"/>
            <w:hideMark/>
          </w:tcPr>
          <w:p w14:paraId="5A575B64" w14:textId="2DA76E7F" w:rsidR="00A72DCA" w:rsidRPr="00A72DCA" w:rsidRDefault="00A72DCA" w:rsidP="00A72D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2DCA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</w:tr>
    </w:tbl>
    <w:p w14:paraId="2C1B9A9E" w14:textId="77777777" w:rsidR="00571354" w:rsidRPr="00A72DCA" w:rsidRDefault="00571354">
      <w:pPr>
        <w:rPr>
          <w:rFonts w:ascii="Times New Roman" w:hAnsi="Times New Roman" w:cs="Times New Roman"/>
        </w:rPr>
      </w:pPr>
    </w:p>
    <w:sectPr w:rsidR="00571354" w:rsidRPr="00A72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DCA"/>
    <w:rsid w:val="001D108A"/>
    <w:rsid w:val="004A714B"/>
    <w:rsid w:val="00571354"/>
    <w:rsid w:val="005C00F4"/>
    <w:rsid w:val="006F1834"/>
    <w:rsid w:val="007B3BB5"/>
    <w:rsid w:val="00A72DCA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FB49C"/>
  <w15:chartTrackingRefBased/>
  <w15:docId w15:val="{E46228C7-BFE3-6541-B0D4-5088F25F6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72D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0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4</cp:revision>
  <dcterms:created xsi:type="dcterms:W3CDTF">2023-12-03T10:34:00Z</dcterms:created>
  <dcterms:modified xsi:type="dcterms:W3CDTF">2023-12-04T00:11:00Z</dcterms:modified>
</cp:coreProperties>
</file>